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DC3" w:rsidRDefault="00AE6DC3" w:rsidP="00AE6DC3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primers used 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295"/>
        <w:gridCol w:w="1628"/>
      </w:tblGrid>
      <w:tr w:rsidR="00AE6DC3" w:rsidTr="00861441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295" w:type="dxa"/>
            <w:tcBorders>
              <w:bottom w:val="single" w:sz="4" w:space="0" w:color="auto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s (5’-3’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te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op w:val="single" w:sz="4" w:space="0" w:color="auto"/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MAC4-F</w:t>
            </w:r>
          </w:p>
        </w:tc>
        <w:tc>
          <w:tcPr>
            <w:tcW w:w="4295" w:type="dxa"/>
            <w:tcBorders>
              <w:top w:val="single" w:sz="4" w:space="0" w:color="auto"/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TGAGGCGTAGTGCGAAA</w:t>
            </w:r>
          </w:p>
        </w:tc>
        <w:tc>
          <w:tcPr>
            <w:tcW w:w="1628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rmers</w:t>
            </w:r>
            <w:proofErr w:type="spellEnd"/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TTCTATCGGAGCGGACGA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MdGUS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 xml:space="preserve">AGACTGTAACCACGCGTCTG 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MdGUSR</w:t>
            </w:r>
            <w:proofErr w:type="spellEnd"/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CAGTTGCAACCACCTGT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CYP707A1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TCACCAAGTTGAAGTGG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CYP707A1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AGAAATCAACTACATCGGCA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dZEP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TCCTGCATAATCGGGAGC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dZEP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TAGCTGATACGAGCGTG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NCED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GTGACGAGAAGTACGGTG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NCED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TTGCAGCTCCGACTTCC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NCED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GTTCTGCTTCCACCTCT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NCED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CTCGTCGCACTCGTTGA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NCED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AAGGGGACGTGGACGAAT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NCED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CTGCGTCCGAAATCTC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YC1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TCGGTTTGGGGTGGTT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YC1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CGCCTGTGCTCATCATG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dPA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GCCCCCTTATCTGAAG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dPA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TGGAGACCGAACAGCA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SG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TATTTCCTGTTAATGCAAGGC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SGR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TGCTTCTTTTCGTCCAC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SAG12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CGAAGCTGGGTACATA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SAG12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TGGGGTAAGAGGCAGAC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SAG29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TCCGAACAAGAAGTGTCGAAT 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SAG29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TCTTCTATTATCACCTGC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SAG39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TGGTGTCTTCACCGGAAC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SAG39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CCCAGTTTCGCCCCATT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VNI2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GCAGCAAGTTCAACAGC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VNI2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TCGACCCTGAGGAGGAA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dSINAT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CCTAGGAGTATCCGCGA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dSINAT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CCTATCCCCACCTGAGA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BFN1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GTTGGGGTGGGTGATACT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dBFN1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CCGGAAGAAAAGACGCGA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PYL4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GTATTCATCAATTCCCTCTTT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PYL4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GAGGAAAATTGGCCAAAATTAA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tSAG12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CAAGGCATGACCAATG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trHeight w:val="309"/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tSAG12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CCCTTTATCTTCACCTGCGT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trHeight w:val="309"/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tSAG29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CGGTACCAAATATTGCGG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tSAG29-R 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TTGTAGGCTGCTGCTCCTC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tSAG39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ATGGTGTTACAGCGGTT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tSAG39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CACAGAGTCCTTCCTCAGT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E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gactctagaggatccccgggATGGAAAATATTCTGGGTTTATTAACG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Full length </w:t>
            </w:r>
            <w:bookmarkStart w:id="1" w:name="OLE_LINK2"/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primers</w:t>
            </w:r>
            <w:bookmarkEnd w:id="1"/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 of 35S::MdNAC4-GFP</w:t>
            </w: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Full length primers of 35S::MdPYL4-GFP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E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taagggactgaccacccgggTCAATAATTCCAGAGGCAATCG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trHeight w:val="330"/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color w:val="222222"/>
                <w:sz w:val="15"/>
                <w:szCs w:val="15"/>
                <w:lang w:bidi="ar"/>
              </w:rPr>
              <w:t>OE-</w:t>
            </w:r>
            <w:r>
              <w:rPr>
                <w:rFonts w:ascii="Times New Roman" w:eastAsia="SimHei" w:hAnsi="Times New Roman" w:cs="Times New Roman" w:hint="eastAsia"/>
                <w:color w:val="222222"/>
                <w:sz w:val="15"/>
                <w:szCs w:val="15"/>
                <w:lang w:bidi="ar"/>
              </w:rPr>
              <w:t>Md</w:t>
            </w:r>
            <w:r>
              <w:rPr>
                <w:rFonts w:ascii="Times New Roman" w:eastAsia="SimHei" w:hAnsi="Times New Roman" w:cs="Times New Roman"/>
                <w:color w:val="222222"/>
                <w:sz w:val="15"/>
                <w:szCs w:val="15"/>
                <w:lang w:bidi="ar"/>
              </w:rPr>
              <w:t>PYL4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Hei" w:hAnsi="Times New Roman" w:cs="Times New Roman"/>
                <w:color w:val="222222"/>
                <w:sz w:val="15"/>
                <w:szCs w:val="15"/>
                <w:lang w:bidi="ar"/>
              </w:rPr>
              <w:t>ggactctagaggatccccgggATGTCTTCACCAATCCAGTTTCA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Hei" w:hAnsi="Times New Roman" w:cs="Times New Roman"/>
                <w:color w:val="222222"/>
                <w:sz w:val="15"/>
                <w:szCs w:val="15"/>
                <w:lang w:bidi="ar"/>
              </w:rPr>
              <w:t>OE-</w:t>
            </w:r>
            <w:r>
              <w:rPr>
                <w:rFonts w:ascii="Times New Roman" w:eastAsia="SimHei" w:hAnsi="Times New Roman" w:cs="Times New Roman" w:hint="eastAsia"/>
                <w:color w:val="222222"/>
                <w:sz w:val="15"/>
                <w:szCs w:val="15"/>
                <w:lang w:bidi="ar"/>
              </w:rPr>
              <w:t>Md</w:t>
            </w:r>
            <w:r>
              <w:rPr>
                <w:rFonts w:ascii="Times New Roman" w:eastAsia="SimHei" w:hAnsi="Times New Roman" w:cs="Times New Roman"/>
                <w:color w:val="222222"/>
                <w:sz w:val="15"/>
                <w:szCs w:val="15"/>
                <w:lang w:bidi="ar"/>
              </w:rPr>
              <w:t>PYL4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Hei" w:hAnsi="Times New Roman" w:cs="Times New Roman"/>
                <w:color w:val="222222"/>
                <w:sz w:val="15"/>
                <w:szCs w:val="15"/>
                <w:lang w:bidi="ar"/>
              </w:rPr>
              <w:t>gctcaccatggtacccccgggTCATGAGGGTTTCTTGGTGTTTG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L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cagaatctgaattcgtcgacATGGAAAATATTCTGGGTTTATTAACG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The overexpression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pIR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 virus vector of </w:t>
            </w:r>
            <w:bookmarkStart w:id="2" w:name="OLE_LINK1"/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5S::MdNAC4</w:t>
            </w:r>
            <w:bookmarkEnd w:id="2"/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L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ccccacacgtgtggtctagaATAATTCCAGAGGCAATCGAATTC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V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aggttaccgaattctctagaGATACATATTTCAGGTTTGGTGAGG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The antisense TRV virus vector of 35S::MdNAC4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V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gtcttcgggacatgcccgggAACAAGCGTAAGGAATGTCGT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 (147-285 aa)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cagaggaggacctgcatatgGCCTGTAATCTCCCCCAAA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primers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K-MdNAC4 (147-285 aa)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cgacggatccccgggaattcCAAAACTGAGTTTTGGTGCTGC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taccagattacgctcatatgATGGAAAATACTTCTGGGTT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tgcccacccgggtggaattcTCAATAATTCCAGAGGCAATC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AD-MdPYL4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taccagattacgctcatatgATGTCTTCACCAATCCAGTTTCA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AD-MdPYL4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atgcccacccgggtggaattcTCATGAGGGTTTCTTGGTGTTTG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SAG39</w:t>
            </w: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pro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agcacatgcctcgaggtcgacGATGTAATCACGAACGTTTGTA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he primers of MdSAG39 promoter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SAG39</w:t>
            </w: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pro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agcacatgcctcgaggtcgacGGGTAGCTAGCTAGTGTAGTAGAAGC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T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tctggttccgcgtggatccATGGAAAATATTCTGGGTTTATTAACG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karyotic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duction of protei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n vitro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T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tgcggccgctcgagtcgacTCAATAATTCCAGAGGCAATCG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ccatggctgatatcggatccATGGAAAATATTCTGGGTTTATTAACG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S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gcggccgcaagcttgtcgacTCAATAATTCCAGAGGCAATCG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ST-MdPYL4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atctggttccgcgtggatccATGTCTTCACCAATCCAGTTTCA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ST-MdPYL4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atgcggccgctcgagtcgacTCATGAGGGTTTCTTGGTGTTTG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AC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gaacacggggggactctagaATGGAAAATACTTCTGGGT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primers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dNAC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cagtactatcgatggatccATAATTCCAGAGGCAATCG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MdPYL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agaacacggggggactctaga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GTCTTCACCAATCCAGTTTC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MdPYL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NC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gacagtactatcgatggatcc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ATGAGGGTTTCTTGGTGTTT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SK-MdNAC4-F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gctctagaactagtggatccATGGAAAATATTCTGGGTTTATTAACG</w:t>
            </w:r>
            <w:proofErr w:type="spellEnd"/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ual luciferase </w:t>
            </w: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primers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SK-MdNAC4-R</w:t>
            </w:r>
          </w:p>
        </w:tc>
        <w:tc>
          <w:tcPr>
            <w:tcW w:w="4295" w:type="dxa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ggccccccctcgaggtcgacTCAATAATTCCAGAGGCAATCG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LUC-MdNCED2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ggccccccctcgaggtcgacGTGGGACCGTGGGAGGG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LUC-MdNCED2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cgctctagaactagtggatccGAAGTTGTTTATTTGTGAAGGAGGTC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LUC-SAG39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gggccccccctcgaggtcgacTAAAAAATTATTAAAAAGATATA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LUC-SAG39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222222"/>
                <w:sz w:val="15"/>
                <w:szCs w:val="15"/>
                <w:lang w:bidi="ar"/>
              </w:rPr>
              <w:t>cgctctagaactagtggatccCGCGTCCGCGTGAGTATG</w:t>
            </w:r>
            <w:proofErr w:type="spellEnd"/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p-MdNCED2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TAAATCCAC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CACGTG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GTCTCTCATG</w:t>
            </w:r>
          </w:p>
        </w:tc>
        <w:tc>
          <w:tcPr>
            <w:tcW w:w="1628" w:type="dxa"/>
            <w:vMerge w:val="restart"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  <w:p w:rsidR="00AE6DC3" w:rsidRDefault="00AE6DC3" w:rsidP="008614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obe 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MS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primers</w:t>
            </w: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p-MdNCED2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ATGAGAGAC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CACGTG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GTGG ATTT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p-MdSAG39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TTTTGTAAGG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CACGT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ACCACGCT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p-MdSAG39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TCAGCGTGGT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ACGTG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CCTTA CAAA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ut-MdNCED2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TAAATCCAC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ACG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GTCTCTCATG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ut-MdNCED2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ATGAGAGAC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CGT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GTGG ATTT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ut-MdSAG39-F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TTTTGTAAGG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ACG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ACCACGCTG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6DC3" w:rsidTr="00861441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ut-MdSAG39-R</w:t>
            </w:r>
          </w:p>
        </w:tc>
        <w:tc>
          <w:tcPr>
            <w:tcW w:w="4295" w:type="dxa"/>
            <w:tcBorders>
              <w:tl2br w:val="nil"/>
              <w:tr2bl w:val="nil"/>
            </w:tcBorders>
            <w:vAlign w:val="center"/>
          </w:tcPr>
          <w:p w:rsidR="00AE6DC3" w:rsidRDefault="00AE6DC3" w:rsidP="00861441">
            <w:pPr>
              <w:widowControl/>
              <w:spacing w:line="360" w:lineRule="atLeast"/>
              <w:jc w:val="left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TCAGCGTGGT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Microsoft YaHei" w:hAnsi="Times New Roman" w:cs="Times New Roman"/>
                <w:b/>
                <w:bCs/>
                <w:sz w:val="15"/>
                <w:szCs w:val="15"/>
                <w:lang w:bidi="ar"/>
              </w:rPr>
              <w:t>CGT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CCTTA CAAAA</w:t>
            </w:r>
          </w:p>
        </w:tc>
        <w:tc>
          <w:tcPr>
            <w:tcW w:w="1628" w:type="dxa"/>
            <w:vMerge/>
            <w:tcBorders>
              <w:tl2br w:val="nil"/>
              <w:tr2bl w:val="nil"/>
            </w:tcBorders>
          </w:tcPr>
          <w:p w:rsidR="00AE6DC3" w:rsidRDefault="00AE6DC3" w:rsidP="0086144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AE6DC3" w:rsidRDefault="00AE6DC3" w:rsidP="00AE6DC3">
      <w:pPr>
        <w:jc w:val="left"/>
        <w:rPr>
          <w:rFonts w:ascii="Times New Roman" w:hAnsi="Times New Roman" w:cs="Times New Roman"/>
          <w:sz w:val="24"/>
        </w:rPr>
      </w:pPr>
    </w:p>
    <w:p w:rsidR="00B8089C" w:rsidRDefault="00B8089C"/>
    <w:sectPr w:rsidR="00B80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AE5"/>
    <w:rsid w:val="002D3C2C"/>
    <w:rsid w:val="00395939"/>
    <w:rsid w:val="004A50AA"/>
    <w:rsid w:val="0057172D"/>
    <w:rsid w:val="005D1BF8"/>
    <w:rsid w:val="0082525B"/>
    <w:rsid w:val="008C288F"/>
    <w:rsid w:val="00AE6DC3"/>
    <w:rsid w:val="00B551B4"/>
    <w:rsid w:val="00B8089C"/>
    <w:rsid w:val="00C9047B"/>
    <w:rsid w:val="00DC0520"/>
    <w:rsid w:val="00DD0AE5"/>
    <w:rsid w:val="00DD1DB6"/>
    <w:rsid w:val="00EB1045"/>
    <w:rsid w:val="00F5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E5"/>
    <w:rPr>
      <w:rFonts w:ascii="Tahoma" w:eastAsia="SimSu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AE6DC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E5"/>
    <w:rPr>
      <w:rFonts w:ascii="Tahoma" w:eastAsia="SimSu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AE6DC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417</Characters>
  <Application>Microsoft Office Word</Application>
  <DocSecurity>0</DocSecurity>
  <Lines>142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3-02-24T03:20:00Z</dcterms:created>
  <dcterms:modified xsi:type="dcterms:W3CDTF">2023-02-24T03:20:00Z</dcterms:modified>
</cp:coreProperties>
</file>